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Default="00A12BD3" w:rsidP="00A12BD3"/>
    <w:p w:rsidR="00A12BD3" w:rsidRPr="00AF1F0F" w:rsidRDefault="00A12BD3" w:rsidP="00861C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</w:t>
      </w:r>
      <w:r w:rsidR="007E09F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61C53">
        <w:rPr>
          <w:rFonts w:ascii="Times New Roman" w:hAnsi="Times New Roman" w:cs="Times New Roman"/>
          <w:b/>
          <w:sz w:val="24"/>
          <w:szCs w:val="24"/>
        </w:rPr>
        <w:t>.</w:t>
      </w:r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F1F0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leaf phenolic content (</w:t>
      </w:r>
      <w:proofErr w:type="spellStart"/>
      <w:r w:rsidRPr="00AF1F0F">
        <w:rPr>
          <w:rFonts w:ascii="Times New Roman" w:hAnsi="Times New Roman" w:cs="Times New Roman"/>
          <w:b/>
          <w:sz w:val="24"/>
          <w:szCs w:val="24"/>
        </w:rPr>
        <w:t>mM</w:t>
      </w:r>
      <w:proofErr w:type="spell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 GA </w:t>
      </w:r>
      <w:proofErr w:type="spellStart"/>
      <w:r w:rsidRPr="00AF1F0F">
        <w:rPr>
          <w:rFonts w:ascii="Times New Roman" w:hAnsi="Times New Roman" w:cs="Times New Roman"/>
          <w:b/>
          <w:sz w:val="24"/>
          <w:szCs w:val="24"/>
        </w:rPr>
        <w:t>eq</w:t>
      </w:r>
      <w:proofErr w:type="spellEnd"/>
      <w:r w:rsidRPr="00AF1F0F">
        <w:rPr>
          <w:rFonts w:ascii="Times New Roman" w:hAnsi="Times New Roman" w:cs="Times New Roman"/>
          <w:b/>
          <w:sz w:val="24"/>
          <w:szCs w:val="24"/>
        </w:rPr>
        <w:t>/g FW) of chickpea grown in sandy soil.</w:t>
      </w:r>
      <w:proofErr w:type="gram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1269"/>
        <w:gridCol w:w="1268"/>
        <w:gridCol w:w="1157"/>
        <w:gridCol w:w="1381"/>
        <w:gridCol w:w="1327"/>
        <w:gridCol w:w="1210"/>
      </w:tblGrid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81" w:type="dxa"/>
          </w:tcPr>
          <w:p w:rsidR="00A12BD3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</w:t>
            </w:r>
          </w:p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T)</w:t>
            </w:r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01 de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1 f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3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04 g</w:t>
            </w:r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8 h</w:t>
            </w:r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48 cd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54 e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3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22 de</w:t>
            </w:r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28 e</w:t>
            </w:r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45 cd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46 e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3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3.56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60 cd</w:t>
            </w:r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</w:tr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98 c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10 c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3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03 ab</w:t>
            </w:r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20 b</w:t>
            </w:r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72 b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79 b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3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33 a</w:t>
            </w:r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48 a</w:t>
            </w:r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</w:tr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52 a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70 a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13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43 a</w:t>
            </w:r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47 a</w:t>
            </w:r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</w:tr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75 b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73 b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3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3.69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72 c</w:t>
            </w:r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</w:tr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84 c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86 d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3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66 f</w:t>
            </w:r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73 g</w:t>
            </w:r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</w:tr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47 a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61 a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13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47 cd</w:t>
            </w:r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54 d</w:t>
            </w:r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</w:tr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53 e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55 g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3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96 g</w:t>
            </w:r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A12BD3" w:rsidRPr="00AF1F0F" w:rsidTr="00A77F92">
        <w:tc>
          <w:tcPr>
            <w:tcW w:w="1404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6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86 c</w:t>
            </w:r>
          </w:p>
        </w:tc>
        <w:tc>
          <w:tcPr>
            <w:tcW w:w="1268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90 d</w:t>
            </w:r>
          </w:p>
        </w:tc>
        <w:tc>
          <w:tcPr>
            <w:tcW w:w="11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3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2.97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32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03 f</w:t>
            </w:r>
          </w:p>
        </w:tc>
        <w:tc>
          <w:tcPr>
            <w:tcW w:w="1210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</w:tbl>
    <w:p w:rsidR="00A12BD3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F0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12BD3" w:rsidRPr="00AF1F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1F91" w:rsidRDefault="009B1F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9B1F91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1F91" w:rsidRDefault="009B1F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1F91" w:rsidRDefault="009B1F9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1F91" w:rsidRDefault="009B1F9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1F91" w:rsidRDefault="009B1F9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7E09FC"/>
    <w:rsid w:val="0084325E"/>
    <w:rsid w:val="00861C53"/>
    <w:rsid w:val="008F2143"/>
    <w:rsid w:val="00985476"/>
    <w:rsid w:val="009B1F91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3:00Z</dcterms:modified>
</cp:coreProperties>
</file>